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  <w:t xml:space="preserve">Dataset S2. The 160 protein test set used for POOL </w:t>
      </w:r>
      <w:r>
        <w:fldChar w:fldCharType="begin"/>
      </w:r>
      <w:r>
        <w:rPr>
          <w:sz w:val="22"/>
          <w:b/>
          <w:szCs w:val="22"/>
          <w:color w:val="000000"/>
        </w:rPr>
        <w:instrText xml:space="preserve"> TC "Appendix D. The 160 protein testing set used in THEMATICS-POOL" \l 2 </w:instrText>
      </w:r>
      <w:r>
        <w:rPr>
          <w:sz w:val="22"/>
          <w:b/>
          <w:szCs w:val="22"/>
          <w:color w:val="000000"/>
        </w:rPr>
        <w:fldChar w:fldCharType="separate"/>
      </w:r>
      <w:r>
        <w:rPr>
          <w:b/>
          <w:color w:val="000000"/>
          <w:sz w:val="22"/>
          <w:szCs w:val="22"/>
        </w:rPr>
      </w:r>
      <w:r>
        <w:rPr>
          <w:sz w:val="22"/>
          <w:b/>
          <w:szCs w:val="22"/>
          <w:color w:val="000000"/>
        </w:rPr>
        <w:fldChar w:fldCharType="end"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7"/>
        <w:gridCol w:w="2709"/>
        <w:gridCol w:w="2300"/>
        <w:gridCol w:w="2290"/>
      </w:tblGrid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DB Cod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tein Na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.C. Number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SA Annotated Active Site Residues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A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--ammonia lig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46, R100, Q11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P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glycerat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2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9, K219, G376, G39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05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,4-Diacid decarboxylating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8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Y140, K190, D222 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2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P-ribos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3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907, E98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4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enetetrahydrofolat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1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5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4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sz w:val="22"/>
                <w:szCs w:val="22"/>
                <w:lang w:val="nl-NL"/>
              </w:rPr>
              <w:t>Aldehyde dehydrogenase (NAD+) / Betaine-aldehyd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1.2.1.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N166, E263, C297 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E7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lipase A2 (PLA2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1.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30, H48, D9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FW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etyl-CoA C-ac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1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5, H375, C403, G40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H7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lipase C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4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5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K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nithine Carbamo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3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06, H133, Q136, D231, C273, R31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L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lkaline 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02, R16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O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lphite 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3, R153, K215, K217 C48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PX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me per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8, H42, N7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P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tylglucosylamin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2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83, T201, T234, G23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Q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enol pyruvate carboxy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4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32, K254, R33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AW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 1-decarbox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5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3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enosylhomocyste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30, K185, D189, N190, C19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57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ructose-bisphosphate aldolase (class II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2.1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9, E182, N28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66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6-pyruvoyl tetrahydropterin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2, D88, H89, E13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6B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alkylamine N-acet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8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97, L111, H122, L124, Y16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7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tamate racem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, S8, C70, E147, C178, H18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9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glyoxyl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99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9, G66, D71, D91, H98, D10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C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rboxypeptidase D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16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53, S146, Y147, D338, H39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G0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gin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3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6, E225, R229, R280, R30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J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-oxalocrotonate tautom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.2.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1, R39, F5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M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lasmin/strepto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1.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03, S608, D64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O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ibonuclease T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27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6, E105, H10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R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tate-beta-semialdehyd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.1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35, Q162, H27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RW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yrimidine-nucleoside phosphor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82, R168, S183, K18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S4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Deform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3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5, Q50, L91, E13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T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Beta-Lactamase Class 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2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70, K73, S130, E16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W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-arginine:Inosamine-phosphate amidino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4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8, R127, D179, H227, D229 H331, C33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W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-acetyl-1-alkylglycerophosphocholine est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1.4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S47, G74, N104, D192, H195 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BZ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ypoxanthine-guanine phosphoribos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3, D134, D137, K165, R16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3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enylosuccinate ly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.2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8, H141, E27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3J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NA beta-glucos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1.2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2, D10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B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ondroitin AC ly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2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25, Y234, R28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D5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cosamine-6-phosphate isom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72, D141, H143, E14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H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tein-glutamate methylest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1.6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64, T165, H190, M283, D28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H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itosa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1.13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2, D4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H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reat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3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32, E262, E35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O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olesterol 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61, H447, N48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QQ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icornain 3C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2.2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0, E71, G145, C14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CT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ytidine Deam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4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0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0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icotinate-nucleotide-dimethylbenzimidazole phosphoribos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1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4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NAD(P)H dehydrogenase (quinon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.99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49, Y155, H16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4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ccinate dehydrogenase (Fumerate reductas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.99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364, R401, H503, R54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8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lat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3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70, E272, R338, D63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8H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olynucleotide 5'-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3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393, E433, K456, R45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A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minotransferase class-IV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.1.2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45, E177, L20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A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ethiobiotin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3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1, K15, K37, S4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B3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DP-mannose 4,6-dehydr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4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32, E134, Y156, K16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B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rotidine-5'-monophosphate decarbox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2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60, K6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C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a-hydroxytetrahydrobiopterin dehydr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9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2, H63, H80, D8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G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AD+ dependent DNA lig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16, D118, R196, K31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I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4-cresol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.99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73, Y95, E380, E427, H436, R47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IZ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NA-3-methyl adenine glycosylase I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2.2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222, W272, D23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L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nosyl-oligosaccharide 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,2-alpha-mannos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1.11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32, R136, D275, E43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L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DP-glucose 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6-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18, E145, K204, N208, C260, D26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N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eoxyribonuclease 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2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8, H134, D212, H25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O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lat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12, K183, D27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Q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dehydroquinat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7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DZ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TDP-4-dehydrorhamnose 3,5-epim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.3.1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3, D17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2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Kinase IIAlac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6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78, Q80, D81, H8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B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omoserin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19, K22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F8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malonyl-CoA decarbox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4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6, G110, Y14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U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ridine Nucleosidase (Uracil DNA glycosylas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2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64, H18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EY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ructose-1,6-bis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68, D74, E9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GH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coni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0, H101, H147, D165, H167, E262, H64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OH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enol 2-monooxy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.13.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54, R281, Y28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R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actoylglutathione ly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.1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7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U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L-fuculose-phosphate aldo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2.1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U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ionine adenos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.1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4, K165, R244, K245, K265, K269, D27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FU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rabinose isom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3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37, D36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7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anol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99.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9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E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.4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2, C47, K50, Y177, E181, H439, E44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I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enylosuccinate synthe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4.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3, H41, Q22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O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alactose 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28, Y272, W290, Y49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P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MP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5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59, C86, Y87, H181, E183, D23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P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e IIAglc Histid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6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66, H68, H83, G8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R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ribosylglycinamide formyltransferase (GARTFase II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2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06, H108, S135, D14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GT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TP Cyclohydro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4.1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12, H17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HF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tromelysin-1 (hydrolas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4.1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02, M21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HXQ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glucose--hexose-1-phosphate uridyl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7.1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60, H164, H166, Q16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I7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NA topoisomerase II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9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, K8, F328, R33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IVH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sovaleryl-CoA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.99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5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JDW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amidino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4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254, H303, C40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KA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[acyl-carrier protein]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4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63, H303, H340, F40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KFU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-Calpain Form II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2.1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9, C105, H262, N28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KR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re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19, D221, H320, R33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9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nomeric sarcosine 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3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5, R49, H269, C31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B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7 Lysomsom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2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8, K12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CB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ymidylat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1.4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0, R178, C198, S219, D221, D257, H25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LX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glucosamine ac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12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2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A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urine nucleos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2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4, N168, H24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BB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UDP-N-acetylmuramat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15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59, S229, E32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H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Myeloper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91, H95, R23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H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ane Monooxy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.13.2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51, T21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K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hydroxydecanoyl-[acyl-carrier protein] dehydr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6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70, V76, G79, C80, D8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L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[Acyl-carrier protein] 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-malon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3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92, H201, Q25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OQ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cosamine--fructose-6-phosphate aminotransferase (isomerising domain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.1.1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E481, K485, E488, H504, K603 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P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ucoropepsi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3.2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2, S35, Y75, D21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MP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xtradiol Catecholic Dioxy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.1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99, H246, Y25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B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arbamoylsarcosine Amidohydro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5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51, K144, A172, T173, C17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I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itrite 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.99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98, H25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S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ucleoside-diphosphat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4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6, N119, H12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NZ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lorobenzoate Dehal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.1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64, H90, G114, W137, D14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OF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cose-fructose oxido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99.2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29, Y21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F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fructo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11, R72, T125, D127, R17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G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eptide Aspartylglucosamin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5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60, E20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JB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lanin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74, H95, E117, D26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KN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4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72, R119, K269, T327, S361, E36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S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entalenen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.1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77, R157, R173, N219, K226, R230, S305, H30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UD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Queuine tRNA-ribosyltransferase (tRNA-guanine transglycosylase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2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0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Y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istidine decarbox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2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62, S81, F195, E19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PY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hosphoenolpyruvate mu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.2.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47, L48, D58, K12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F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dehydroquinate dehydr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86, H143, K17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P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Quinolinate phosphoribosyltransferase (decarboxylating) (Type II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1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05, K140, E201, D22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Q5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-haloacid dehal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8, T12, R39, N115, K147, S171, N173, F175, D17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QU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eoxyribonuclease IV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2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6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51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rate 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.3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6, Q22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A2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hydrofolate 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.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5, M20, D27, L28, F31, L54, I9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B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Ribulose bisphosphate carbox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.1.3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75, K177, K201, D203, H294, H32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EQ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malonyl-CoA mu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.99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89, H244, K604, D608, H61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RP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igh molecular weight Acid 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1, H12, R15, R79, H257, D25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SMN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erratia marcescens nucle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0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7, H89, N11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TYF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LP Protease (clpP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1.9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68, S97, M98, H122, D17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AE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DP-N-acetylglucosamine </w:t>
            </w:r>
          </w:p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-carboxyvin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.1.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23, C115, D305, R39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AG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UDP-N-acetylmuramoylalanine--D-glutamate lig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2.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15, N138, H18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L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urine-nucleoside phosphorylase (type 1)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.2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86, E89, N24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UO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Oligo-1,6-glucos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99, E255, D32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VA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Vanillyl Alcohol 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3.1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108, D170, H422, Y503, R50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VN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loride per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353, H40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WG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Inorganic pyro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1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XV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ycine N-meth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1.2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YTW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Tyrosine 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4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90, D356, H402, C403, R409, T41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ZI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denylat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4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13, R127, R160, D162, D163, R17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ACY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cyl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.1.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3, N4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AD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ENINE-N6-DNA-METH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1.1.7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105, P106, Y10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ALR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ammalian Aldehyde Reduc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9, K79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BB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hylamine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.99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32, W57, D76, W108, Y119, T12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BM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ALLO-BETA-LACTAM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2.6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86, N17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CPO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Heme Chloroperox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.1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105, E18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HDH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3-hydroxyacyl-CoA dehydro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.1.3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137, H158, E170, N20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HGS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Glutathion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3.2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25, S151, G369, R450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JCW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uperoxide dismu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63, R14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D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yruvat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.7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F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Formate C-acetyltransf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.1.54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333, C418, C419, G734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HK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tein Serine/threonine k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.1.38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149, K15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PLC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1-phosphatidylinositol phosphodiester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4.10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45, D46, R84, H93, D278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THI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iamine pyridiny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.1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13, E24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CSM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Chorismate Mu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4.99.5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6, R157, K168, E24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EC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Asparaginase/Glutami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.1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2, Y25, T89, D90, K162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PCA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tocatechuate dioxygen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3.11.3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447, R457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KB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urple Acid Phosphat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.3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202, H295, H29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COX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Prostaglandin-Endoperoxide Synth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.99.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203, H207, Y385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ENL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Eno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.1.11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68, E211, K345, H373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FIT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diadenosine P1, P3-triphosphate (ApppA) hydrol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.1.29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83, H94, H96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TLN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Metalloproteinase M4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4.27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143, H231</w:t>
            </w:r>
          </w:p>
        </w:tc>
      </w:tr>
      <w:tr>
        <w:trPr/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PAP</w:t>
            </w:r>
          </w:p>
        </w:tc>
        <w:tc>
          <w:tcPr>
            <w:tcW w:w="2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Thiol-Endopeptidas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.22.2</w:t>
            </w:r>
          </w:p>
        </w:tc>
        <w:tc>
          <w:tcPr>
            <w:tcW w:w="2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19, C25, H159, N1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3816"/>
        </w:tabs>
        <w:ind w:left="381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3.7.2.2"/>
      <w:lvlJc w:val="left"/>
      <w:pPr>
        <w:tabs>
          <w:tab w:val="num" w:pos="1440"/>
        </w:tabs>
        <w:ind w:left="1440" w:hanging="360"/>
      </w:pPr>
      <w:rPr>
        <w:b/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b w:val="false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/>
    </w:rPr>
  </w:style>
  <w:style w:type="character" w:styleId="WW8Num17z1">
    <w:name w:val="WW8Num17z1"/>
    <w:qFormat/>
    <w:rPr>
      <w:b w:val="false"/>
    </w:rPr>
  </w:style>
  <w:style w:type="character" w:styleId="WW8Num18z0">
    <w:name w:val="WW8Num18z0"/>
    <w:qFormat/>
    <w:rPr>
      <w:rFonts w:ascii="Times New Roman" w:hAnsi="Times New Roman" w:cs="Times New Roman"/>
      <w:b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Times New Roman" w:hAnsi="Times New Roman" w:cs="Times New Roman"/>
      <w:b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3z6">
    <w:name w:val="WW8Num23z6"/>
    <w:qFormat/>
    <w:rPr>
      <w:rFonts w:ascii="Symbol" w:hAnsi="Symbol" w:cs="Symbol"/>
    </w:rPr>
  </w:style>
  <w:style w:type="character" w:styleId="WW8Num24z0">
    <w:name w:val="WW8Num24z0"/>
    <w:qFormat/>
    <w:rPr>
      <w:rFonts w:ascii="Times New Roman" w:hAnsi="Times New Roman" w:cs="Times New Roman"/>
      <w:b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cs="Times New Roman"/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宋体" w:cs="Times New Roman"/>
      <w:b/>
      <w:bCs/>
      <w:kern w:val="2"/>
      <w:sz w:val="32"/>
      <w:szCs w:val="32"/>
      <w:lang w:eastAsia="zh-CN"/>
    </w:rPr>
  </w:style>
  <w:style w:type="character" w:styleId="Heading2Char">
    <w:name w:val="Heading 2 Char"/>
    <w:basedOn w:val="DefaultParagraphFont"/>
    <w:qFormat/>
    <w:rPr>
      <w:rFonts w:ascii="Arial" w:hAnsi="Arial" w:eastAsia="SimSun;宋体" w:cs="Times New Roman"/>
      <w:b/>
      <w:bCs/>
      <w:i/>
      <w:iCs/>
      <w:sz w:val="28"/>
      <w:szCs w:val="28"/>
      <w:lang w:eastAsia="zh-CN"/>
    </w:rPr>
  </w:style>
  <w:style w:type="character" w:styleId="Heading3Char">
    <w:name w:val="Heading 3 Char"/>
    <w:basedOn w:val="DefaultParagraphFont"/>
    <w:qFormat/>
    <w:rPr>
      <w:rFonts w:ascii="Arial" w:hAnsi="Arial" w:eastAsia="SimSun;宋体" w:cs="Times New Roman"/>
      <w:b/>
      <w:bCs/>
      <w:sz w:val="26"/>
      <w:szCs w:val="26"/>
      <w:lang w:eastAsia="zh-CN"/>
    </w:rPr>
  </w:style>
  <w:style w:type="character" w:styleId="Heading4Char">
    <w:name w:val="Heading 4 Char"/>
    <w:basedOn w:val="DefaultParagraphFont"/>
    <w:qFormat/>
    <w:rPr>
      <w:rFonts w:ascii="Times New Roman" w:hAnsi="Times New Roman" w:eastAsia="SimSun;宋体" w:cs="Times New Roman"/>
      <w:b/>
      <w:bCs/>
      <w:sz w:val="28"/>
      <w:szCs w:val="28"/>
      <w:lang w:eastAsia="zh-CN"/>
    </w:rPr>
  </w:style>
  <w:style w:type="character" w:styleId="Heading5Char">
    <w:name w:val="Heading 5 Char"/>
    <w:basedOn w:val="DefaultParagraphFont"/>
    <w:qFormat/>
    <w:rPr>
      <w:rFonts w:ascii="Times New Roman" w:hAnsi="Times New Roman" w:eastAsia="SimSun;宋体" w:cs="Times New Roman"/>
      <w:b/>
      <w:bCs/>
      <w:i/>
      <w:iCs/>
      <w:sz w:val="26"/>
      <w:szCs w:val="26"/>
      <w:lang w:eastAsia="zh-CN"/>
    </w:rPr>
  </w:style>
  <w:style w:type="character" w:styleId="Heading6Char">
    <w:name w:val="Heading 6 Char"/>
    <w:basedOn w:val="DefaultParagraphFont"/>
    <w:qFormat/>
    <w:rPr>
      <w:rFonts w:ascii="Times New Roman" w:hAnsi="Times New Roman" w:eastAsia="SimSun;宋体" w:cs="Times New Roman"/>
      <w:b/>
      <w:bCs/>
      <w:lang w:eastAsia="zh-CN"/>
    </w:rPr>
  </w:style>
  <w:style w:type="character" w:styleId="Heading7Char">
    <w:name w:val="Heading 7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Times New Roman" w:hAnsi="Times New Roman" w:eastAsia="SimSun;宋体" w:cs="Times New Roman"/>
      <w:i/>
      <w:iCs/>
      <w:sz w:val="24"/>
      <w:szCs w:val="24"/>
      <w:lang w:eastAsia="zh-CN"/>
    </w:rPr>
  </w:style>
  <w:style w:type="character" w:styleId="Heading9Char">
    <w:name w:val="Heading 9 Char"/>
    <w:basedOn w:val="DefaultParagraphFont"/>
    <w:qFormat/>
    <w:rPr>
      <w:rFonts w:ascii="Arial" w:hAnsi="Arial" w:eastAsia="SimSun;宋体" w:cs="Times New Roman"/>
      <w:lang w:eastAsia="zh-CN"/>
    </w:rPr>
  </w:style>
  <w:style w:type="character" w:styleId="DateChar">
    <w:name w:val="Date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SimSun;宋体" w:cs="Times New Roman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18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C8"/>
      <w:u w:val="single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FigureStyleChar">
    <w:name w:val="FigureStyle Char"/>
    <w:basedOn w:val="DefaultParagraphFont"/>
    <w:qFormat/>
    <w:rPr>
      <w:rFonts w:ascii="Times New Roman" w:hAnsi="Times New Roman" w:eastAsia="SimSun;宋体" w:cs="Times New Roman"/>
      <w:color w:val="000000"/>
      <w:lang w:eastAsia="zh-CN"/>
    </w:rPr>
  </w:style>
  <w:style w:type="character" w:styleId="TableStyleChar">
    <w:name w:val="TableStyle Char"/>
    <w:basedOn w:val="DefaultParagraphFont"/>
    <w:qFormat/>
    <w:rPr>
      <w:rFonts w:ascii="Times New Roman" w:hAnsi="Times New Roman" w:eastAsia="SimSun;宋体" w:cs="Times New Roman"/>
      <w:color w:val="000000"/>
      <w:kern w:val="2"/>
      <w:lang w:eastAsia="zh-CN"/>
    </w:rPr>
  </w:style>
  <w:style w:type="character" w:styleId="TableStyle2Char">
    <w:name w:val="TableStyle2 Char"/>
    <w:basedOn w:val="DefaultParagraphFont"/>
    <w:qFormat/>
    <w:rPr>
      <w:rFonts w:ascii="Times New Roman" w:hAnsi="Times New Roman" w:eastAsia="SimSun;宋体" w:cs="Times New Roman"/>
      <w:kern w:val="2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SimSun;宋体" w:cs="Times New Roman"/>
      <w:lang w:eastAsia="zh-C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3Char">
    <w:name w:val="Body Text Indent 3 Char"/>
    <w:basedOn w:val="DefaultParagraphFont"/>
    <w:qFormat/>
    <w:rPr>
      <w:rFonts w:ascii="Times New Roman" w:hAnsi="Times New Roman" w:eastAsia="SimSun;宋体" w:cs="Times New Roman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eastAsia="SimSun;宋体" w:cs="Tahoma"/>
      <w:sz w:val="24"/>
      <w:szCs w:val="24"/>
      <w:shd w:fill="000080" w:val="clear"/>
      <w:lang w:eastAsia="zh-CN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SimSun;宋体" w:cs="Times New Roman"/>
      <w:sz w:val="20"/>
      <w:szCs w:val="20"/>
      <w:lang w:eastAsia="zh-CN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SimSun;宋体" w:cs="Times New Roman"/>
      <w:i/>
      <w:iCs/>
      <w:sz w:val="24"/>
      <w:szCs w:val="24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SimSun;宋体" w:cs="Courier New"/>
      <w:sz w:val="20"/>
      <w:szCs w:val="20"/>
      <w:lang w:eastAsia="zh-CN"/>
    </w:rPr>
  </w:style>
  <w:style w:type="character" w:styleId="MacroTextChar">
    <w:name w:val="Macro Text Char"/>
    <w:basedOn w:val="DefaultParagraphFont"/>
    <w:qFormat/>
    <w:rPr>
      <w:rFonts w:ascii="Courier New" w:hAnsi="Courier New" w:eastAsia="SimSun;宋体" w:cs="Courier New"/>
      <w:lang w:val="en-US" w:eastAsia="zh-CN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SimSun;宋体" w:cs="Arial"/>
      <w:sz w:val="24"/>
      <w:szCs w:val="24"/>
      <w:shd w:fill="CCCCCC" w:val="clear"/>
      <w:lang w:eastAsia="zh-CN"/>
    </w:rPr>
  </w:style>
  <w:style w:type="character" w:styleId="NormalWebChar">
    <w:name w:val="Normal (Web)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SimSun;宋体" w:cs="Times New Roman"/>
      <w:sz w:val="24"/>
      <w:szCs w:val="24"/>
      <w:lang w:eastAsia="zh-CN"/>
    </w:rPr>
  </w:style>
  <w:style w:type="character" w:styleId="SubtitleChar">
    <w:name w:val="Subtitle Char"/>
    <w:basedOn w:val="DefaultParagraphFont"/>
    <w:qFormat/>
    <w:rPr>
      <w:rFonts w:ascii="Arial" w:hAnsi="Arial" w:eastAsia="SimSun;宋体" w:cs="Arial"/>
      <w:sz w:val="24"/>
      <w:szCs w:val="24"/>
      <w:lang w:eastAsia="zh-CN"/>
    </w:rPr>
  </w:style>
  <w:style w:type="character" w:styleId="TitleChar">
    <w:name w:val="Title Char"/>
    <w:basedOn w:val="DefaultParagraphFont"/>
    <w:qFormat/>
    <w:rPr>
      <w:rFonts w:ascii="Arial" w:hAnsi="Arial" w:eastAsia="SimSun;宋体" w:cs="Arial"/>
      <w:b/>
      <w:bCs/>
      <w:kern w:val="2"/>
      <w:sz w:val="32"/>
      <w:szCs w:val="32"/>
      <w:lang w:eastAsia="zh-CN"/>
    </w:rPr>
  </w:style>
  <w:style w:type="character" w:styleId="Texhtml">
    <w:name w:val="texhtml"/>
    <w:basedOn w:val="DefaultParagraphFont"/>
    <w:qFormat/>
    <w:rPr/>
  </w:style>
  <w:style w:type="character" w:styleId="Pubmed1">
    <w:name w:val="pubmed1"/>
    <w:basedOn w:val="DefaultParagraphFont"/>
    <w:qFormat/>
    <w:rPr>
      <w:rFonts w:ascii="Verdana" w:hAnsi="Verdana" w:cs="Verdana"/>
      <w:b w:val="false"/>
      <w:bCs w:val="false"/>
      <w:i w:val="false"/>
      <w:iCs w:val="false"/>
      <w:strike w:val="false"/>
      <w:dstrike w:val="false"/>
      <w:color w:val="336699"/>
      <w:sz w:val="18"/>
      <w:szCs w:val="18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Normal11ptChar">
    <w:name w:val="Normal + 11 pt Char"/>
    <w:basedOn w:val="NormalWebChar"/>
    <w:qFormat/>
    <w:rPr>
      <w:shd w:fill="FFFFFF" w:val="clear"/>
      <w:lang w:val="en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Arial" w:hAnsi="Arial" w:eastAsia="Times New Roman" w:cs="Arial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spacing w:before="0" w:after="80"/>
      <w:jc w:val="center"/>
    </w:pPr>
    <w:rPr>
      <w:rFonts w:cs="Miriam"/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te">
    <w:name w:val="Date"/>
    <w:basedOn w:val="Normal"/>
    <w:next w:val="Normal"/>
    <w:qFormat/>
    <w:pPr/>
    <w:rPr/>
  </w:style>
  <w:style w:type="paragraph" w:styleId="TextBodyIndent">
    <w:name w:val="Body Text Indent"/>
    <w:basedOn w:val="Normal"/>
    <w:pPr>
      <w:spacing w:before="120" w:after="0"/>
      <w:ind w:firstLine="360"/>
      <w:jc w:val="both"/>
    </w:pPr>
    <w:rPr/>
  </w:style>
  <w:style w:type="paragraph" w:styleId="Author">
    <w:name w:val="Author"/>
    <w:basedOn w:val="Normal"/>
    <w:qFormat/>
    <w:pPr>
      <w:jc w:val="center"/>
    </w:pPr>
    <w:rPr>
      <w:rFonts w:eastAsia="Times New Roman"/>
      <w:b/>
      <w:color w:val="000000"/>
      <w:szCs w:val="20"/>
    </w:rPr>
  </w:style>
  <w:style w:type="paragraph" w:styleId="BodyText3">
    <w:name w:val="Body Text 3"/>
    <w:basedOn w:val="Normal"/>
    <w:qFormat/>
    <w:pPr>
      <w:spacing w:lineRule="auto" w:line="480" w:before="120" w:after="0"/>
      <w:jc w:val="both"/>
    </w:pPr>
    <w:rPr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jc w:val="both"/>
    </w:pPr>
    <w:rPr>
      <w:kern w:val="2"/>
      <w:sz w:val="21"/>
    </w:rPr>
  </w:style>
  <w:style w:type="paragraph" w:styleId="ListNumber2">
    <w:name w:val="List Number 2"/>
    <w:basedOn w:val="Normal"/>
    <w:qFormat/>
    <w:pPr>
      <w:numPr>
        <w:ilvl w:val="0"/>
        <w:numId w:val="11"/>
      </w:numPr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ullet">
    <w:name w:val="Bullet"/>
    <w:basedOn w:val="Normal"/>
    <w:qFormat/>
    <w:pPr>
      <w:spacing w:before="0" w:after="80"/>
      <w:jc w:val="both"/>
    </w:pPr>
    <w:rPr>
      <w:sz w:val="18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80"/>
      <w:jc w:val="both"/>
    </w:pPr>
    <w:rPr>
      <w:sz w:val="18"/>
      <w:szCs w:val="20"/>
    </w:rPr>
  </w:style>
  <w:style w:type="paragraph" w:styleId="PlainText">
    <w:name w:val="Plain Text"/>
    <w:basedOn w:val="Normal"/>
    <w:qFormat/>
    <w:pPr>
      <w:spacing w:before="0" w:after="120"/>
      <w:jc w:val="both"/>
    </w:pPr>
    <w:rPr>
      <w:rFonts w:ascii="Courier New" w:hAnsi="Courier New" w:eastAsia="Times New Roman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ChapterHeader">
    <w:name w:val="Chapter Header"/>
    <w:basedOn w:val="Normal"/>
    <w:qFormat/>
    <w:pPr>
      <w:spacing w:lineRule="auto" w:line="480" w:before="0" w:after="240"/>
    </w:pPr>
    <w:rPr>
      <w:b/>
      <w:bCs/>
      <w:sz w:val="36"/>
      <w:szCs w:val="36"/>
    </w:rPr>
  </w:style>
  <w:style w:type="paragraph" w:styleId="FigureStyle">
    <w:name w:val="FigureStyle"/>
    <w:basedOn w:val="Normal"/>
    <w:qFormat/>
    <w:pPr>
      <w:spacing w:before="120" w:after="120"/>
      <w:jc w:val="center"/>
    </w:pPr>
    <w:rPr>
      <w:color w:val="000000"/>
      <w:sz w:val="22"/>
      <w:szCs w:val="22"/>
    </w:rPr>
  </w:style>
  <w:style w:type="paragraph" w:styleId="TableStyle">
    <w:name w:val="TableStyle"/>
    <w:basedOn w:val="Normal"/>
    <w:qFormat/>
    <w:pPr>
      <w:spacing w:before="120" w:after="120"/>
      <w:jc w:val="center"/>
    </w:pPr>
    <w:rPr>
      <w:color w:val="000000"/>
      <w:kern w:val="2"/>
      <w:sz w:val="22"/>
      <w:szCs w:val="22"/>
    </w:rPr>
  </w:style>
  <w:style w:type="paragraph" w:styleId="TableStyle2">
    <w:name w:val="TableStyle2"/>
    <w:basedOn w:val="Normal"/>
    <w:qFormat/>
    <w:pPr>
      <w:widowControl w:val="false"/>
      <w:tabs>
        <w:tab w:val="clear" w:pos="720"/>
        <w:tab w:val="center" w:pos="4153" w:leader="none"/>
        <w:tab w:val="right" w:pos="8306" w:leader="none"/>
      </w:tabs>
      <w:spacing w:before="120" w:after="120"/>
      <w:jc w:val="center"/>
    </w:pPr>
    <w:rPr>
      <w:kern w:val="2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FirstIndent">
    <w:name w:val="Body Text First Indent"/>
    <w:basedOn w:val="TextBody"/>
    <w:qFormat/>
    <w:pPr>
      <w:spacing w:before="0" w:after="120"/>
      <w:ind w:firstLine="210"/>
      <w:jc w:val="left"/>
    </w:pPr>
    <w:rPr>
      <w:rFonts w:ascii="Times New Roman" w:hAnsi="Times New Roman" w:eastAsia="SimSun;宋体" w:cs="Times New Roman"/>
      <w:lang w:eastAsia="zh-CN"/>
    </w:rPr>
  </w:style>
  <w:style w:type="paragraph" w:styleId="BodyTextFirstIndent2">
    <w:name w:val="Body Text First Indent 2"/>
    <w:basedOn w:val="TextBodyIndent"/>
    <w:qFormat/>
    <w:pPr>
      <w:spacing w:before="0" w:after="120"/>
      <w:ind w:left="360" w:firstLine="210"/>
      <w:jc w:val="left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0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8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7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6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5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9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SimSun;宋体" w:cs="Courier New"/>
      <w:color w:val="auto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Para">
    <w:name w:val="&lt;Para&gt;"/>
    <w:basedOn w:val="Normal"/>
    <w:qFormat/>
    <w:pPr>
      <w:spacing w:lineRule="exact" w:line="200"/>
      <w:ind w:firstLine="170"/>
      <w:jc w:val="both"/>
    </w:pPr>
    <w:rPr>
      <w:sz w:val="16"/>
      <w:szCs w:val="20"/>
    </w:rPr>
  </w:style>
  <w:style w:type="paragraph" w:styleId="EquationDisplay">
    <w:name w:val="&lt;Equation Display&gt;"/>
    <w:basedOn w:val="Normal"/>
    <w:qFormat/>
    <w:pPr>
      <w:tabs>
        <w:tab w:val="clear" w:pos="720"/>
        <w:tab w:val="center" w:pos="2440" w:leader="none"/>
        <w:tab w:val="right" w:pos="4860" w:leader="none"/>
      </w:tabs>
      <w:spacing w:before="120" w:after="120"/>
      <w:jc w:val="both"/>
    </w:pPr>
    <w:rPr>
      <w:sz w:val="16"/>
      <w:szCs w:val="20"/>
    </w:rPr>
  </w:style>
  <w:style w:type="paragraph" w:styleId="Text">
    <w:name w:val="Text"/>
    <w:basedOn w:val="Normal"/>
    <w:qFormat/>
    <w:pPr>
      <w:spacing w:lineRule="exact" w:line="260"/>
      <w:ind w:right="-2" w:hanging="0"/>
      <w:jc w:val="both"/>
    </w:pPr>
    <w:rPr>
      <w:sz w:val="20"/>
    </w:rPr>
  </w:style>
  <w:style w:type="paragraph" w:styleId="NormalJustified">
    <w:name w:val="Normal + Justified"/>
    <w:basedOn w:val="NormalWeb"/>
    <w:qFormat/>
    <w:pPr>
      <w:shd w:fill="FFFFFF" w:val="clear"/>
      <w:spacing w:lineRule="auto" w:line="480" w:before="120" w:after="120"/>
      <w:jc w:val="both"/>
    </w:pPr>
    <w:rPr>
      <w:sz w:val="22"/>
      <w:szCs w:val="22"/>
      <w:lang w:val="en"/>
    </w:rPr>
  </w:style>
  <w:style w:type="paragraph" w:styleId="Normal11pt">
    <w:name w:val="Normal + 11 pt"/>
    <w:basedOn w:val="NormalWeb"/>
    <w:qFormat/>
    <w:pPr>
      <w:shd w:fill="FFFFFF" w:val="clear"/>
      <w:spacing w:lineRule="auto" w:line="480" w:before="120" w:after="120"/>
      <w:jc w:val="both"/>
    </w:pPr>
    <w:rPr>
      <w:sz w:val="22"/>
      <w:szCs w:val="22"/>
      <w:lang w:val="e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23:11:00Z</dcterms:created>
  <dc:creator>rjw</dc:creator>
  <dc:description/>
  <dc:language>en-US</dc:language>
  <cp:lastModifiedBy>Mary Jo Ondrechen</cp:lastModifiedBy>
  <dcterms:modified xsi:type="dcterms:W3CDTF">2008-12-03T23:11:00Z</dcterms:modified>
  <cp:revision>2</cp:revision>
  <dc:subject/>
  <dc:title/>
</cp:coreProperties>
</file>